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– Effectiveness (%) of each vaccine or combination over 10 years 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"/>
        <w:gridCol w:w="677"/>
        <w:gridCol w:w="676"/>
        <w:gridCol w:w="943"/>
        <w:gridCol w:w="1078"/>
        <w:gridCol w:w="1081"/>
        <w:gridCol w:w="1088"/>
        <w:gridCol w:w="810"/>
        <w:gridCol w:w="949"/>
        <w:gridCol w:w="1078"/>
        <w:gridCol w:w="1082"/>
        <w:gridCol w:w="1078"/>
        <w:gridCol w:w="673"/>
        <w:gridCol w:w="950"/>
        <w:gridCol w:w="1078"/>
        <w:gridCol w:w="1214"/>
        <w:gridCol w:w="1332"/>
      </w:tblGrid>
      <w:tr>
        <w:trPr>
          <w:trHeight w:val="289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48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Uncomplicated</w:t>
            </w:r>
          </w:p>
        </w:tc>
        <w:tc>
          <w:tcPr>
            <w:tcW w:w="49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Severe episodes</w:t>
            </w:r>
          </w:p>
        </w:tc>
        <w:tc>
          <w:tcPr>
            <w:tcW w:w="52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All deaths</w:t>
            </w:r>
          </w:p>
        </w:tc>
      </w:tr>
      <w:tr>
        <w:trPr>
          <w:trHeight w:val="578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IR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booste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70% campaign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50% campaign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30% campaign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booste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70% campaig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50% campaign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30% campaign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booste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70% campaig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50% campaig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EPI 30% campaign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BS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8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4.0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7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8.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5.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5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5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0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2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4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7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8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9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3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3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8.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8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2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0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6.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4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6.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3.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2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3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5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5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BSV TB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.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2.0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4.3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9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7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4.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1.7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1.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4.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2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8.3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2.7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5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2.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3.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6.5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2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7.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2.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0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0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9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7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6.3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8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8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2.2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9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3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PE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1.5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8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5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2.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2.3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5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9.3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9.5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5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0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4.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2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8.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5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.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7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0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0.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2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1.7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2.3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.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3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3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2.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7.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6.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11.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10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9.3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.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.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PEV TB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4.0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6.3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3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5.8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2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5.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8.8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6.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5.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9.7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0.3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1.5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6.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9.3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8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9.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3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5.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6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4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0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0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0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7.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0.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7.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6.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3.2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8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-8.3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.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3.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.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BSV PE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.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6.7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3.0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4.2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3.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2.2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4.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6.0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5.8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7.8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0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6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2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7.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0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6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8.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3.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2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2.3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8.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8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3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6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0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0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8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5.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0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2.0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Times New Roman"/>
                <w:b/>
                <w:b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b/>
                <w:sz w:val="16"/>
                <w:szCs w:val="20"/>
                <w:lang w:val="en-AU"/>
              </w:rPr>
              <w:t>BSV PEV TBV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.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6.0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1.7</w:t>
            </w:r>
          </w:p>
        </w:tc>
        <w:tc>
          <w:tcPr>
            <w:tcW w:w="10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5.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7.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4.7</w:t>
            </w:r>
          </w:p>
        </w:tc>
        <w:tc>
          <w:tcPr>
            <w:tcW w:w="107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74.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3.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3.5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8.7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6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2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3.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4.3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8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4.7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7.3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1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60.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2.7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84</w:t>
            </w:r>
          </w:p>
        </w:tc>
        <w:tc>
          <w:tcPr>
            <w:tcW w:w="6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0.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2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2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9.3</w:t>
            </w:r>
          </w:p>
        </w:tc>
        <w:tc>
          <w:tcPr>
            <w:tcW w:w="10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50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7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0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7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9.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1.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4.3</w:t>
            </w:r>
          </w:p>
        </w:tc>
      </w:tr>
      <w:tr>
        <w:trPr>
          <w:trHeight w:val="289" w:hRule="atLeast"/>
        </w:trPr>
        <w:tc>
          <w:tcPr>
            <w:tcW w:w="4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8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9.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1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1.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16.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7.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3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3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28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0.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40.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5.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Verdana" w:hAnsi="Verdana"/>
                <w:sz w:val="16"/>
                <w:szCs w:val="20"/>
                <w:lang w:val="en-AU"/>
              </w:rPr>
              <w:t>31.0</w:t>
            </w:r>
          </w:p>
        </w:tc>
      </w:tr>
    </w:tbl>
    <w:p>
      <w:pPr>
        <w:pStyle w:val="Normal"/>
        <w:rPr/>
      </w:pPr>
      <w:r>
        <w:rPr/>
        <w:t>Each vaccine is assumed to have an initial efficacy of 52%, half-life of 10 years and a homogeneity factor of 10. The results shown are averages of three simulation ru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34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cs="Times New Roman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Char">
    <w:name w:val="Heading 3 Char Char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FigurecaptionnoindentCharCharCharCharCharCharChar1">
    <w:name w:val="figure caption no indent Char Char Char Char Char Char Char1"/>
    <w:basedOn w:val="DefaultParagraphFont"/>
    <w:qFormat/>
    <w:rPr>
      <w:rFonts w:ascii="Arial" w:hAnsi="Arial" w:cs="Arial"/>
      <w:b/>
      <w:bCs/>
      <w:sz w:val="24"/>
      <w:szCs w:val="28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MEmpty">
    <w:name w:val="MM Empty"/>
    <w:basedOn w:val="Normal"/>
    <w:qFormat/>
    <w:pPr/>
    <w:rPr/>
  </w:style>
  <w:style w:type="paragraph" w:styleId="Tableheader">
    <w:name w:val="tableheader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">
    <w:name w:val="Char"/>
    <w:basedOn w:val="Normal"/>
    <w:qFormat/>
    <w:pPr>
      <w:spacing w:lineRule="exact" w:line="240" w:before="0" w:after="160"/>
    </w:pPr>
    <w:rPr>
      <w:sz w:val="20"/>
      <w:szCs w:val="20"/>
    </w:rPr>
  </w:style>
  <w:style w:type="paragraph" w:styleId="FigurecaptionnoindentCharCharCharCharCharChar">
    <w:name w:val="figure caption no indent Char Char Char Char Char Char"/>
    <w:basedOn w:val="Normal"/>
    <w:qFormat/>
    <w:pPr>
      <w:keepNext w:val="true"/>
      <w:widowControl w:val="false"/>
      <w:outlineLvl w:val="1"/>
    </w:pPr>
    <w:rPr>
      <w:b/>
      <w:bCs/>
      <w:sz w:val="24"/>
      <w:szCs w:val="2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53:00Z</dcterms:created>
  <dc:creator>maire</dc:creator>
  <dc:description/>
  <cp:keywords/>
  <dc:language>en-US</dc:language>
  <cp:lastModifiedBy>Melissa Penny</cp:lastModifiedBy>
  <cp:lastPrinted>2008-04-28T09:15:00Z</cp:lastPrinted>
  <dcterms:modified xsi:type="dcterms:W3CDTF">2008-08-20T08:53:00Z</dcterms:modified>
  <cp:revision>3</cp:revision>
  <dc:subject/>
  <dc:title>We are using individual-based stochastic simulation models of the epidemiology of Plasmodium falciparum to make prediction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337771952</vt:r8>
  </property>
</Properties>
</file>